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A31476" w14:textId="3EC41759" w:rsidR="002258E7" w:rsidRDefault="002258E7" w:rsidP="0059081A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2258E7">
        <w:t>Supplementary Table 1</w:t>
      </w:r>
      <w:r w:rsidR="0059081A">
        <w:rPr>
          <w:rFonts w:eastAsiaTheme="minorEastAsia" w:hint="eastAsia"/>
          <w:lang w:eastAsia="zh-CN"/>
        </w:rPr>
        <w:t xml:space="preserve">   </w:t>
      </w:r>
      <w:r w:rsidRPr="002258E7">
        <w:t>Animal experimental design</w:t>
      </w:r>
    </w:p>
    <w:p w14:paraId="54C65F92" w14:textId="6EC33899" w:rsidR="002258E7" w:rsidRPr="00751A6F" w:rsidRDefault="002258E7" w:rsidP="000A1DB9">
      <w:pPr>
        <w:rPr>
          <w:color w:val="4F81BD" w:themeColor="accent1"/>
          <w:lang w:eastAsia="zh-CN"/>
        </w:rPr>
      </w:pPr>
      <w:r w:rsidRPr="002258E7">
        <w:rPr>
          <w:lang w:eastAsia="zh-CN"/>
        </w:rPr>
        <w:t xml:space="preserve">7-week-old SPF C57BL/6J male mice were purchased from Xi'an Jiaotong University (Shaanxi, China). SCXK 2018-001. Our animal experiment protocols were approved by the Animal Ethics Committee of the Laboratory Animal Centre of Northwestern University (Approval Code: NWU-AWC-20200401M) and carried out by the “Administrative Regulations on Laboratory Animals” of the National Science and Technology Commission of the People’s Republic of China. The mice were reared in a standard conditioned animal facility (relative humidity: 40±10%, temperature: 25±2°C, light/dark cycle: 12/12 h, clean bedding, free access to food and water). A standard diet (AIN-93M) and a 45% high-fat diet (TP230100) were purchased from TROPHIC Animal Feed High-Tech Co., Ltd. Nantong, China, and stored in a refrigerator at 4°C. The energy content of the standard diet was 3.6 kcal/g and that of the 45% high-fat diet was 4.5 kcal/g. </w:t>
      </w:r>
      <w:r w:rsidR="000A1DB9" w:rsidRPr="000A1DB9">
        <w:rPr>
          <w:color w:val="4F81BD" w:themeColor="accent1"/>
          <w:lang w:eastAsia="zh-CN"/>
        </w:rPr>
        <w:t>Following one week of acclimatization feeding, the animals were grouped. To ensure a consistent baseline across groups, the body weight of each mouse was measured and used as a stratification variable. Stratified randomization was implemented according to the following protocol:</w:t>
      </w:r>
      <w:r w:rsidR="00751A6F">
        <w:rPr>
          <w:rFonts w:hint="eastAsia"/>
          <w:color w:val="4F81BD" w:themeColor="accent1"/>
          <w:lang w:eastAsia="zh-CN"/>
        </w:rPr>
        <w:t xml:space="preserve"> m</w:t>
      </w:r>
      <w:r w:rsidR="000A1DB9" w:rsidRPr="000A1DB9">
        <w:rPr>
          <w:color w:val="4F81BD" w:themeColor="accent1"/>
          <w:lang w:eastAsia="zh-CN"/>
        </w:rPr>
        <w:t>ice with body weights within a ±2 g range were divided into blocks based on weight categories.Within each block, subjects were systematically assigned to one control group and five experimental groups (six groups total, n=10 per group) using a computer-generated random sequence produced by the Excel RAND</w:t>
      </w:r>
      <w:r w:rsidR="00751A6F">
        <w:rPr>
          <w:rFonts w:hint="eastAsia"/>
          <w:color w:val="4F81BD" w:themeColor="accent1"/>
          <w:lang w:eastAsia="zh-CN"/>
        </w:rPr>
        <w:t xml:space="preserve"> </w:t>
      </w:r>
      <w:r w:rsidR="000A1DB9" w:rsidRPr="000A1DB9">
        <w:rPr>
          <w:color w:val="4F81BD" w:themeColor="accent1"/>
          <w:lang w:eastAsia="zh-CN"/>
        </w:rPr>
        <w:t>(</w:t>
      </w:r>
      <w:r w:rsidR="00751A6F">
        <w:rPr>
          <w:rFonts w:hint="eastAsia"/>
          <w:color w:val="4F81BD" w:themeColor="accent1"/>
          <w:lang w:eastAsia="zh-CN"/>
        </w:rPr>
        <w:t xml:space="preserve"> </w:t>
      </w:r>
      <w:r w:rsidR="000A1DB9" w:rsidRPr="000A1DB9">
        <w:rPr>
          <w:color w:val="4F81BD" w:themeColor="accent1"/>
          <w:lang w:eastAsia="zh-CN"/>
        </w:rPr>
        <w:t>) function.</w:t>
      </w:r>
      <w:r w:rsidR="00751A6F">
        <w:rPr>
          <w:rFonts w:hint="eastAsia"/>
          <w:color w:val="4F81BD" w:themeColor="accent1"/>
          <w:lang w:eastAsia="zh-CN"/>
        </w:rPr>
        <w:t xml:space="preserve"> </w:t>
      </w:r>
      <w:r w:rsidRPr="002258E7">
        <w:rPr>
          <w:lang w:eastAsia="zh-CN"/>
        </w:rPr>
        <w:t>The specific treatments were as follows: mice in the ND group were given AIN93M standard feed and distilled water; mice in the HFFD model group were fed the 45% high-fat feed and 10% high-fructose drinking water; mice in the ND+AAP negative control group were given standard chow containing 200 mg/kg/day of AAP and distilled water; and mice in the HFFD+AAP intervention groups were given 45% high-fat feed with 10% high-fructose drinking water containing 50, 100, or 200 mg/kg/day of AAP.</w:t>
      </w:r>
    </w:p>
    <w:tbl>
      <w:tblPr>
        <w:tblStyle w:val="11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6723"/>
      </w:tblGrid>
      <w:tr w:rsidR="002258E7" w:rsidRPr="002258E7" w14:paraId="300410A0" w14:textId="77777777" w:rsidTr="00DA2051">
        <w:trPr>
          <w:trHeight w:val="546"/>
          <w:tblHeader/>
          <w:jc w:val="center"/>
        </w:trPr>
        <w:tc>
          <w:tcPr>
            <w:tcW w:w="34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783052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67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E29893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Treatment</w:t>
            </w:r>
          </w:p>
        </w:tc>
      </w:tr>
      <w:tr w:rsidR="002258E7" w:rsidRPr="002258E7" w14:paraId="34CC227E" w14:textId="77777777" w:rsidTr="00DA2051">
        <w:trPr>
          <w:trHeight w:val="1135"/>
          <w:tblHeader/>
          <w:jc w:val="center"/>
        </w:trPr>
        <w:tc>
          <w:tcPr>
            <w:tcW w:w="3483" w:type="dxa"/>
            <w:tcBorders>
              <w:top w:val="single" w:sz="6" w:space="0" w:color="auto"/>
            </w:tcBorders>
            <w:vAlign w:val="center"/>
          </w:tcPr>
          <w:p w14:paraId="26FEA012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ND group (normal diet)</w:t>
            </w:r>
          </w:p>
        </w:tc>
        <w:tc>
          <w:tcPr>
            <w:tcW w:w="6723" w:type="dxa"/>
            <w:tcBorders>
              <w:top w:val="single" w:sz="6" w:space="0" w:color="auto"/>
            </w:tcBorders>
            <w:vAlign w:val="center"/>
          </w:tcPr>
          <w:p w14:paraId="114F9321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standard chow and distilled water</w:t>
            </w:r>
          </w:p>
        </w:tc>
      </w:tr>
      <w:tr w:rsidR="002258E7" w:rsidRPr="002258E7" w14:paraId="6B9F8D89" w14:textId="77777777" w:rsidTr="00DA2051">
        <w:trPr>
          <w:trHeight w:val="1135"/>
          <w:tblHeader/>
          <w:jc w:val="center"/>
        </w:trPr>
        <w:tc>
          <w:tcPr>
            <w:tcW w:w="3483" w:type="dxa"/>
            <w:vAlign w:val="center"/>
          </w:tcPr>
          <w:p w14:paraId="16541CE2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sz w:val="21"/>
                <w:szCs w:val="21"/>
              </w:rPr>
              <w:t>HFFD</w:t>
            </w:r>
            <w:r w:rsidRPr="002258E7">
              <w:rPr>
                <w:rFonts w:hint="eastAsia"/>
                <w:sz w:val="21"/>
                <w:szCs w:val="21"/>
              </w:rPr>
              <w:t xml:space="preserve"> group (high-fat and high-fructose diets)</w:t>
            </w:r>
          </w:p>
        </w:tc>
        <w:tc>
          <w:tcPr>
            <w:tcW w:w="6723" w:type="dxa"/>
            <w:vAlign w:val="center"/>
          </w:tcPr>
          <w:p w14:paraId="33E4CD2A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45% high-fat feed and 10% high-fructose drinking water</w:t>
            </w:r>
          </w:p>
        </w:tc>
      </w:tr>
      <w:tr w:rsidR="002258E7" w:rsidRPr="002258E7" w14:paraId="134CED74" w14:textId="77777777" w:rsidTr="00DA2051">
        <w:trPr>
          <w:trHeight w:val="1135"/>
          <w:tblHeader/>
          <w:jc w:val="center"/>
        </w:trPr>
        <w:tc>
          <w:tcPr>
            <w:tcW w:w="3483" w:type="dxa"/>
            <w:vAlign w:val="center"/>
          </w:tcPr>
          <w:p w14:paraId="6305B355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sz w:val="21"/>
                <w:szCs w:val="21"/>
              </w:rPr>
              <w:t>ND+AAP</w:t>
            </w:r>
            <w:r w:rsidRPr="002258E7">
              <w:rPr>
                <w:rFonts w:hint="eastAsia"/>
                <w:sz w:val="21"/>
                <w:szCs w:val="21"/>
              </w:rPr>
              <w:t xml:space="preserve"> group</w:t>
            </w:r>
          </w:p>
        </w:tc>
        <w:tc>
          <w:tcPr>
            <w:tcW w:w="6723" w:type="dxa"/>
            <w:vAlign w:val="center"/>
          </w:tcPr>
          <w:p w14:paraId="6CBDB9BD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standard chow containing 200 mg/kg/day of</w:t>
            </w:r>
          </w:p>
          <w:p w14:paraId="458B7D26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rFonts w:hint="eastAsia"/>
                <w:sz w:val="21"/>
                <w:szCs w:val="21"/>
              </w:rPr>
              <w:t>AAP and distilled water</w:t>
            </w:r>
          </w:p>
        </w:tc>
      </w:tr>
      <w:tr w:rsidR="002258E7" w:rsidRPr="002258E7" w14:paraId="792FD75B" w14:textId="77777777" w:rsidTr="00DA2051">
        <w:trPr>
          <w:trHeight w:val="1135"/>
          <w:tblHeader/>
          <w:jc w:val="center"/>
        </w:trPr>
        <w:tc>
          <w:tcPr>
            <w:tcW w:w="3483" w:type="dxa"/>
            <w:vAlign w:val="center"/>
          </w:tcPr>
          <w:p w14:paraId="093E3C08" w14:textId="77777777" w:rsidR="002258E7" w:rsidRPr="002258E7" w:rsidRDefault="002258E7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2258E7">
              <w:rPr>
                <w:sz w:val="21"/>
                <w:szCs w:val="21"/>
              </w:rPr>
              <w:t>HFFD+AAP</w:t>
            </w:r>
            <w:r w:rsidRPr="002258E7">
              <w:rPr>
                <w:rFonts w:hint="eastAsia"/>
                <w:sz w:val="21"/>
                <w:szCs w:val="21"/>
              </w:rPr>
              <w:t xml:space="preserve"> group</w:t>
            </w:r>
          </w:p>
        </w:tc>
        <w:tc>
          <w:tcPr>
            <w:tcW w:w="6723" w:type="dxa"/>
            <w:vAlign w:val="center"/>
          </w:tcPr>
          <w:p w14:paraId="3391BDEC" w14:textId="5107BDE7" w:rsidR="002258E7" w:rsidRPr="002258E7" w:rsidRDefault="00064DBE" w:rsidP="002258E7">
            <w:pPr>
              <w:spacing w:before="0" w:after="0" w:line="480" w:lineRule="exact"/>
              <w:jc w:val="center"/>
              <w:rPr>
                <w:sz w:val="21"/>
                <w:szCs w:val="21"/>
              </w:rPr>
            </w:pPr>
            <w:r w:rsidRPr="00D97E4C">
              <w:rPr>
                <w:color w:val="4F81BD" w:themeColor="accent1"/>
                <w:sz w:val="21"/>
                <w:szCs w:val="21"/>
              </w:rPr>
              <w:t>45% high-fat diet supplemented with AAP at 50, 100, or 200 mg/kg/day, paired with 10% fructose drinking water.</w:t>
            </w:r>
          </w:p>
        </w:tc>
      </w:tr>
    </w:tbl>
    <w:p w14:paraId="2EBBB4D6" w14:textId="77777777" w:rsidR="001816BD" w:rsidRDefault="001816BD" w:rsidP="001816B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3B7F18B6" w14:textId="4A3E6D05" w:rsidR="002258E7" w:rsidRPr="00FE7A4A" w:rsidRDefault="002258E7" w:rsidP="00FE7A4A">
      <w:pPr>
        <w:pStyle w:val="1"/>
        <w:numPr>
          <w:ilvl w:val="0"/>
          <w:numId w:val="0"/>
        </w:numPr>
        <w:ind w:left="567" w:hanging="567"/>
        <w:rPr>
          <w:rFonts w:eastAsiaTheme="minorEastAsia"/>
          <w:color w:val="4F81BD" w:themeColor="accent1"/>
          <w:lang w:eastAsia="zh-CN"/>
        </w:rPr>
      </w:pPr>
      <w:bookmarkStart w:id="0" w:name="OLE_LINK59"/>
      <w:r w:rsidRPr="00183504">
        <w:rPr>
          <w:color w:val="4F81BD" w:themeColor="accent1"/>
        </w:rPr>
        <w:t>Supplementary Table 2</w:t>
      </w:r>
      <w:bookmarkEnd w:id="0"/>
      <w:r w:rsidRPr="00183504">
        <w:rPr>
          <w:color w:val="4F81BD" w:themeColor="accent1"/>
        </w:rPr>
        <w:t xml:space="preserve"> </w:t>
      </w:r>
      <w:r w:rsidR="00FE7A4A">
        <w:rPr>
          <w:rFonts w:eastAsiaTheme="minorEastAsia" w:hint="eastAsia"/>
          <w:color w:val="4F81BD" w:themeColor="accent1"/>
          <w:lang w:eastAsia="zh-CN"/>
        </w:rPr>
        <w:t xml:space="preserve">   </w:t>
      </w:r>
      <w:r w:rsidRPr="002258E7">
        <w:t>Identification of serum metabolites in HFFD-induced mice treated with AAP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604"/>
        <w:gridCol w:w="1414"/>
        <w:gridCol w:w="1265"/>
        <w:gridCol w:w="989"/>
        <w:gridCol w:w="989"/>
        <w:gridCol w:w="989"/>
        <w:gridCol w:w="989"/>
        <w:gridCol w:w="1134"/>
        <w:gridCol w:w="844"/>
        <w:gridCol w:w="989"/>
      </w:tblGrid>
      <w:tr w:rsidR="00183504" w:rsidRPr="00183504" w14:paraId="7B246565" w14:textId="77777777" w:rsidTr="00B25494">
        <w:trPr>
          <w:trHeight w:val="340"/>
          <w:jc w:val="center"/>
        </w:trPr>
        <w:tc>
          <w:tcPr>
            <w:tcW w:w="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78C75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.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4283E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Metabolite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88DCB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ub Class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4723A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VIP valu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EC781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-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valu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86EB1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experimental m/z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B3312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Molecular formul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33146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 ID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62E4E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KEGG ID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B6B69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FFD+AAP vs. HFFD</w:t>
            </w:r>
          </w:p>
        </w:tc>
      </w:tr>
      <w:tr w:rsidR="00183504" w:rsidRPr="00183504" w14:paraId="52A696E1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E52D41E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O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AA069A1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4700FA16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B870B77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56CF962B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74C0C377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22178FE3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F7C16A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7C40A6D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6D0C872" w14:textId="77777777" w:rsidR="00CC1DB2" w:rsidRPr="00183504" w:rsidRDefault="00CC1DB2" w:rsidP="00B25494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</w:tr>
      <w:tr w:rsidR="00183504" w:rsidRPr="00183504" w14:paraId="26357C0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BF70AEE" w14:textId="389ACCEB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F6B3A7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E(18:2(9Z,12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FAE66D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0ACBCE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6711743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D869A7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2557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59DCD3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78.292297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794420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373F50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0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984C90A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6214A8A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3CDCB7D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CE407F5" w14:textId="0C682018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3124608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8:1(9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F15567A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0A381A8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5263050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B1D3D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9.33056E-0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188F5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80.30914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40955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EDB8F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0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82A07C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F79C08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49841AA6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A858C0B" w14:textId="5997A11A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05A7323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E(18:3(6Z,9Z,12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8FFEA58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CCE09B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4877550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57597E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38467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11109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76.275305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B728B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1812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0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9E436A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31220E0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1124C06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BFF3402" w14:textId="55DBE968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87B2B89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E(16:1(9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841F58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74C57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1585767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C8FB8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2378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66C0A3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52.277504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8F90F71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D26747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3D0C0C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A80255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4FB438B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9F56AA2" w14:textId="48B6088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708AC6E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E(20:5(5Z,8Z,11Z,14Z,17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2CBE129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289BCA1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0699143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166B6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.48079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23B652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00.272329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164872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E6236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1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DE8955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EB5CE32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3F2E099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FF0BBB1" w14:textId="535DEBFF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15D4EC3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E(22:6(4Z,7Z,10Z,13Z,16Z,19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3A38A6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bookmarkStart w:id="1" w:name="OLE_LINK56"/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ethanolamines</w:t>
            </w:r>
            <w:bookmarkEnd w:id="1"/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40132B0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7561873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025649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87891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B5323E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26.2893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B555AF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8F01BA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52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D423A8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0CC0D7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183504" w:rsidRPr="00183504" w14:paraId="21AB218F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DDB9A67" w14:textId="1D01DC6E" w:rsidR="00CC1DB2" w:rsidRPr="00183504" w:rsidRDefault="0039412F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>
              <w:rPr>
                <w:rFonts w:eastAsia="宋体" w:cs="Times New Roman" w:hint="eastAsia"/>
                <w:color w:val="4F81BD" w:themeColor="accent1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CBF132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C(18:2(9Z,12Z)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94F49D7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1D08231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37036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71F5768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5813E-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69272C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20.338544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107629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91DF0F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38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E2705F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A1C7B18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2E0F19C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D333C9F" w14:textId="13B02812" w:rsidR="00CC1DB2" w:rsidRPr="00183504" w:rsidRDefault="0039412F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>
              <w:rPr>
                <w:rFonts w:eastAsia="宋体" w:cs="Times New Roman" w:hint="eastAsia"/>
                <w:color w:val="4F81BD" w:themeColor="accent1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1A9792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D999B66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8EB3D71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149107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A10A6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.75123E-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187F3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58.10926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D50F2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2875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08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DFF9F80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67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296CBA4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183504" w:rsidRPr="00183504" w14:paraId="58B7641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45C16C0" w14:textId="53A18069" w:rsidR="00CC1DB2" w:rsidRPr="00183504" w:rsidRDefault="0039412F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>
              <w:rPr>
                <w:rFonts w:eastAsia="宋体" w:cs="Times New Roman" w:hint="eastAsia"/>
                <w:color w:val="4F81BD" w:themeColor="accent1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BE16D1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C(P-16:0/16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223AF35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E05242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6660746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49945D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6253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FCD7F3E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18.576088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971DA1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8747E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20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D79D8CB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67EC779" w14:textId="77777777" w:rsidR="00CC1DB2" w:rsidRPr="00183504" w:rsidRDefault="00CC1DB2" w:rsidP="00CC1DB2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500D65E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E87BF38" w14:textId="5726963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8BF7A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C(14:0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4C37CD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A9A208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6058237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DE804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93014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EC2E9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68.307255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C30D1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D965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37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61E542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48FE9E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4C95A4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D0A9201" w14:textId="75B444E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98FF05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C(18:2(9Z,12Z)/15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2048B2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5C3F6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844800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4F9F8A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32408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4C550D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44.55673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BB6C9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4111C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813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853D8F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3B7FF4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2EDDC15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B983512" w14:textId="49EB3CDF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938DBF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C(18:2(9Z,12Z)/18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55C5AD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15D37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4961040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5DF1D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6097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12AF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86.597243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9D9F9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3DCAA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813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F942D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2A92AD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B3B14C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C4EFFC7" w14:textId="50887E96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DB71F4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C(16:1(9Z)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536CFA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2C9787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4523115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61E25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4267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9902A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94.325244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2082E4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E3BFF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3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247673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42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84F09E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0C4B81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4989219" w14:textId="35E5F41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299C5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C(22:4(7Z,10Z,13Z,16Z)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35F14C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och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1AD4DC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3524424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8E385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65339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153CE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72.36900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CE19B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DA3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40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73DED8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42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CE5CA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53BABC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8F81C8A" w14:textId="6DECD8A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16B9BC6" w14:textId="7A538B7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-Methyl-5-pentyl-2-furanundecano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843B2E7" w14:textId="72195AB2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83315B1" w14:textId="51B9473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600385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D42178" w14:textId="4BECE54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5083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14EC10" w14:textId="5A24199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37.27256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B0D1C5" w14:textId="35F6EFC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C2FA2" w14:textId="5D588B8A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100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B6C351E" w14:textId="28EE11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13E7C85" w14:textId="1326C41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BBAFDA2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5D68918" w14:textId="78C2032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2562F8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trans-Hexadec-2-enoyl 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F6AA87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CD7CD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29662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3B83B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.55436E-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382EF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98.326129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6E716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0154B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631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51A965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80750F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DE8854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FA11621" w14:textId="6F4DCD0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1DAC78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Elaidic 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1247FB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043B5B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2267265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9F167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3077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22D4C5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26.357229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D6728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F5A05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646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114A2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F9EE5F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2791F09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C4EB5A4" w14:textId="381F4CAD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29AFFF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odecanoyl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F5A60B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93D89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0653600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D77DF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768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08A84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44.27836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2C781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07211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225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28CF49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49086D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5D481505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4C704A8" w14:textId="19EDE48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1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20A5EE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inoleyl 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2E85EE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78E5FC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8599467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BFC155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4875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CB036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24.34169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74EF9D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44C8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646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A88CE8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D68EC9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5B880CA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15B5050" w14:textId="4ABEE43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724CB5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Palmitoyl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9992D2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4672B7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436775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FBEB9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6400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F890A5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00.340608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75F992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845C2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24077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5D0AB0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13DD10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5392211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D5AFF40" w14:textId="2891F1CC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6FEE8C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-Methylbutyroyl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C3512C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B1E392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8947729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8282D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77008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6E2B33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46.169274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201626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27D53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37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52B7EB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0A9F7B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5D94DD5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80D67B9" w14:textId="539BBC9D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550E6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Hexanoyl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B9FAD0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7BDC0F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8477907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5A0418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9976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FFDA8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60.184820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6F1CC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AFA67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75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79197C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7781C0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702D510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C8BAACF" w14:textId="41C909C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524BD8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utyrylcarnit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D871D3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 ester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796E0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5827125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7FA7B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41880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52CE4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32.15353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3C08B1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45FD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201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8FCE82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286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96343C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2A5200A6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589C0D3" w14:textId="04BD5BAD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0B7254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[12]-Gingerol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D1F2C8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Methoxyphenol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FFD09C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9963909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6D923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.66966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8FA0F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96.31032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1F4B7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0153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635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75A9CC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A3E125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2F48E5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6EFBBDE" w14:textId="1D389AC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6070C2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-Hydroxy-10-methylacrido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769886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enzoquin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6A2FAF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9317253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83836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14148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5478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26.083220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90896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466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29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213B30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8C89B2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27147F39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B068144" w14:textId="6A1616E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399F4B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-Hydroxy-3-methoxy-10-methylacrido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44E7A6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enzoquinol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1BAC4C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8219550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51B7D0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.13222E-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97551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56.093627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A9643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76B00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2932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74AF34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163A74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00C6064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86164EE" w14:textId="7E533325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B69D34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M(d18:0/18:1(9Z)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5DB3C5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hosphosphingolip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6A583A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234385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B89F8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23057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CC82D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31.60373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C43D8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A6D6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208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9C46CD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55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F91A07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0955425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7EC37E6" w14:textId="5A2219D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lastRenderedPageBreak/>
              <w:t>2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C29456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M(d17:1/24:1(15Z)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65947D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hosphosphingolip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A266D8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0193217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F45C7F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20426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1601D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99.66773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5243B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D9C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6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0620C8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C86F5E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551385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BCA018E" w14:textId="2FCFE43A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2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FAA96E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M(d18:1/16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E6CE2F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hosphosphingolip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24C8BC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588623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9B2DF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68810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3FC41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03.573568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A533C6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18AF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16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B7D2BA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BFF89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F34C0C9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7EC406B" w14:textId="43A2DE1F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7033A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M(d18:1/18:1(9Z)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47A14A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hosphosphingolip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A7686E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20291565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2350D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7322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E250E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29.588548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45A7B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kern w:val="2"/>
                <w:sz w:val="21"/>
                <w:szCs w:val="21"/>
                <w:lang w:eastAsia="zh-CN" w:bidi="ar"/>
              </w:rPr>
              <w:t>C41H81N2O6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031D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kern w:val="2"/>
                <w:sz w:val="21"/>
                <w:szCs w:val="21"/>
                <w:lang w:eastAsia="zh-CN" w:bidi="ar"/>
              </w:rPr>
              <w:t>HMDB001210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EC4991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kern w:val="2"/>
                <w:sz w:val="21"/>
                <w:szCs w:val="21"/>
                <w:lang w:eastAsia="zh-CN"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732B41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kern w:val="2"/>
                <w:sz w:val="21"/>
                <w:szCs w:val="21"/>
                <w:lang w:eastAsia="zh-CN" w:bidi="ar"/>
              </w:rPr>
              <w:t>↑</w:t>
            </w:r>
          </w:p>
        </w:tc>
      </w:tr>
      <w:tr w:rsidR="0039412F" w:rsidRPr="00183504" w14:paraId="4EFB2B8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5D4A958" w14:textId="0487C28F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A719C5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-Ornith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3887E5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662BDD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8422829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1AE2C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223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7A290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3.09692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084073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15D2D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337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446B11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51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70391C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AAE96EF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4C26790" w14:textId="1059BDD5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10BC0A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-Pro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EA892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29B95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498930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5B98A8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42288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03FB1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6.07071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C474F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8699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341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F86DC4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76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3BD929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6936E33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6E11914" w14:textId="3206A30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48BEE5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Racemethio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742F31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74ACB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455511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13EAB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83733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2115D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50.058029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5000E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E391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39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620E52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73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704AB9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6649B6F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9B8AE3E" w14:textId="6DF84A3B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016FD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-Methyl-a-aminoisobutyr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B2D6E7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8F49F4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0309304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B8E658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9136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DA52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8.086337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A26DE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5FBD9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214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FFA29F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B27F0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193DDF0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4FC83C3" w14:textId="09313AF8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65790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Pro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84F755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B55413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23824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B437F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45107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CD30BA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6.070730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726C6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B6168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6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38BABE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14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04DF1B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033003F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5A2E80F" w14:textId="36B7BA8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5AD8E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Phenylala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E48174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EB11B9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829214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7C36D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3113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74FA3E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66.08585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50972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C4C90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B61F5E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07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823744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17A3AF2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415A5B3" w14:textId="471E88C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D82A4F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itrul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8004A0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E252A1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282757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CC80A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495423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A6F9D3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76.102547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F03DE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845DE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9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6123DB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32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4D7033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2866B21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D84026C" w14:textId="5317E33B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3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C5DE87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Norleuc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9ABE1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1EAE4F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209276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B5F0BF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516747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59A3B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2.101757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EB9AA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897F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64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70B9BE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93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368D95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0C640F5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6CA6A15" w14:textId="697401A2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lastRenderedPageBreak/>
              <w:t>3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545F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,3,5-triiodo-L-thyronine-beta-D-glucuronosid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5E7449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43F3F6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08353839</w:t>
            </w:r>
          </w:p>
          <w:p w14:paraId="7970377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10DDE3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4616494</w:t>
            </w:r>
          </w:p>
          <w:p w14:paraId="6C14124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590EA74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2.10169</w:t>
            </w:r>
          </w:p>
          <w:p w14:paraId="2235301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D8259D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C65A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034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2941FC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7937E3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  <w:p w14:paraId="605DDFE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</w:tr>
      <w:tr w:rsidR="0039412F" w:rsidRPr="00183504" w14:paraId="650B35A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5AD55B1" w14:textId="2B1BB6A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5BD666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Lys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0D737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513D9C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8620676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597561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58595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9CE177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7.11252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6797D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8B19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902381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04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52E875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1EDE495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A152239" w14:textId="09490848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7CEE28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Tyros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6D4948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452F02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5981493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CD51FB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961208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2E140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82.08080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C44AD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78915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5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26DACE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08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48DCC2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0F3F7D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0B05F87" w14:textId="1E24366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94D9E7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omocysteine thiolacto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1C57F6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0B50D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0874835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DB54D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98639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55344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8.03216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67E88F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A8AE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228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F8FD22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B7EF7C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00632D2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A78B513" w14:textId="3B4525C6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3C760F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ipecol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2DE922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F99E0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975603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464B6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58909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C8153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0.086047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2E20A6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54F0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07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AA5C2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40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41B8FA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C5C108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7C6D939" w14:textId="7A3AB222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2884D2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Xanthos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205AE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 xml:space="preserve">Purine nucleosides 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（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lass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）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EF53E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582151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15FA55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9.78139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577FC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85.082069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CEE37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F9402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29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41EA53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76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B4ACF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18AE6F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2F265CE" w14:textId="38607A6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8385F1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-Palmitoylsphingos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5A595C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eramid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C6EEC2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571290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65476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17483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7090E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38.518834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73FC5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5145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494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30AFD7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19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7A9A0C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1ED9176A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8CC3DD2" w14:textId="1789C508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E6C66D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er(d18:0/16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FB175B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eramid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5FD7E6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5811113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8E7847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766117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D0DE6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40.534014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F02EB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3C150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76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3FF16B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C164EC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0CAC16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963FF4C" w14:textId="2E02441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45CC8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rassicasterol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CC3CFD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Ergostane stero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F09A73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430862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621FF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8.90874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F71E96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81.349650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12F81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C5747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118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C128DD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881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ED948C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9DF4AFA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D6B7474" w14:textId="62B0B66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E5F31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-1-Piperideine-2-carboxyl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4F3226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ydropyridi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E7C862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7341969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32E50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419833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89F29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28.07067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2DA1D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78EE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08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421F1D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409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466D6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914A666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64C34C2" w14:textId="0F3D523D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4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490CB7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eoxycytid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1D9AD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yrimidine 2'-deoxyribonucleosid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6E206A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7122923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82617F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60054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71929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28.097567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12092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F68DB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01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BA6755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88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BEFC99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46376B5B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8409862" w14:textId="1C7C871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122AED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-Methylnicotinamid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9AFDC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yridinecarboxylic acids and derivativ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70746B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1663083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30988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22545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580F7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7.07073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5535D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FE962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69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5D2257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291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9F4FA6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12108C9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71E5A66" w14:textId="3D772C6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lastRenderedPageBreak/>
              <w:t>5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27EDAD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7-Ketocholesterol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79D3CA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holestane stero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2C730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150748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460C1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48858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4AB6C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01.340128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53DEC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95EE8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50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7ED7FE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D506AE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4C965C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B5AF90F" w14:textId="60AA40B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C119FD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(Â±)-Tryptoph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B2D204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ndolyl carboxylic acids and derivativ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D3CB16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3594724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6E227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04396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82E1B7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05.09653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E02F9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FB19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03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D9DBF7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80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7C7BDC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62D51B26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D53148E" w14:textId="49AECD9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748766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uranone A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1F45B1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uranon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564D7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8576813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E6306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73873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DBFAB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85.0288288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2F399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C2402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9469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3233B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1760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9F643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386AEE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47F7A57" w14:textId="23B6A475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98526E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arm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432812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 xml:space="preserve">Harmala alkaloids 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（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lass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）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0926E9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258881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A98F7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565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FF2995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13.10183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F1337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4F163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031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D13531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653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9671B1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2FEF223B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0F179B6" w14:textId="63CF419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5</w:t>
            </w: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AD71D1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ersicaxanthi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9851E9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iterpeno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2F2F86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242052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30125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85537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3D1AF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85.272976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40D4A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2A800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495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77E6E5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85B419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3FD9BAB5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401010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EG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5907FD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038469D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9DC38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0646B4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0774FEA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2E592CE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1D29A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FD4F12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733F8B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</w:p>
        </w:tc>
      </w:tr>
      <w:tr w:rsidR="0039412F" w:rsidRPr="00183504" w14:paraId="4E2D5365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EDC8201" w14:textId="054CE016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C74287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Traumat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F406D3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AA9B9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759447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20BE9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570426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C3B5CB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27.12913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60165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512B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93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DEBE8E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1630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52810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350B299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BE51FB6" w14:textId="5925A00B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FFE50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uccinic acid semialdehyd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69C23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4D32E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7069621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A720E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24103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A665A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01.02340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97B8A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939C7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2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6E7154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23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A27C8D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190DCF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9E09742" w14:textId="3C7FA035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817AC9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ypoge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45398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DBCE8F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317680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3429F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65069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E451A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53.217768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1E951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A907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218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A95CBE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FBD05B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B2C436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D793B36" w14:textId="201D948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5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EE12D6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-Ethyl-2-Hydroxybutyr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F98B2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FFAFA4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4197544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600B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38469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1ACA0D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1.0704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A2823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6B320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97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26A340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F5A6DA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6DB3A35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C21B92E" w14:textId="42F6A1A2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4C9E49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apryl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05253C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164257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127285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FD7CC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98236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A99E0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3.10674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1FB5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79422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4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7EA926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642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00406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D78273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F8DCDA5" w14:textId="3F2DC045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16FDC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almitole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31340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49283C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9713028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3D6130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0395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A4D40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53.21835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67CEC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73F91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322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D27B0B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836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6B3094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64D4291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58424F8" w14:textId="0550C6F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98B115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Methylglutar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72508E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Fatty acids and conjug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D2642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895802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58D9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8402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9CD93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5.049682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460B6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2FD1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75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6794B2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644BE8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11EDD3F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CFF7723" w14:textId="0D45AE8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F8A57F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UMP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95DD8A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yrimidine deoxyribonucleotid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04C64E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676507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C8495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8638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B24A7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07.031980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DFE2D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8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0D441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40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4FB04B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36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CF0EE2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CFF0DB1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BE99D98" w14:textId="73B44488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C4FBB8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Racemethio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9D994F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B35864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1102868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6C250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52964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D49CC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8.04293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909E4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58F1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39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A1E67A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73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B7A46E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3F0A81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FBD3037" w14:textId="1437212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7EFA3E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Allothreo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F70449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 xml:space="preserve">Amino acids, 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lastRenderedPageBreak/>
              <w:t>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10517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lastRenderedPageBreak/>
              <w:t>2.06277433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B63428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.52065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FBCAE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8.05003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A49B1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DDEB7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404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09FEE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551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27E578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074DC0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326D5039" w14:textId="43DEBC0B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6AB7AB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Pro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B8EA5E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A8055D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531238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86992F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3062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37C54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4.05516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79718F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A4B69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6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BFD549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14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A2CBE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6B164BA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E297EC3" w14:textId="171DA9B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8F0DBA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Va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B2857B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5B9AF1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0600949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F7FEF1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4944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A04DD8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16.070719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B2CA5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9976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8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802AA9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18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957C1C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0198F4C2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E721C51" w14:textId="13223D83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AB54D1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Lys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85AE9A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2C1BEE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153446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C454B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12234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FF3CDC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5.097378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72ADDC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8A1C7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771E11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04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6D5C2A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5878415D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3F26E99" w14:textId="12E9BD41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6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89BF4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Phenylala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D7C922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EFF262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012050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676D0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41920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3CF5F1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64.070971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80E21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F085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1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A9FC5F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07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7ACF8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298C7A90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8706607" w14:textId="36F9F446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B06DAD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itrull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105F16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C09BB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7083374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5BBC5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30285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6565FE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74.087748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A90CA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56912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9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E0B20A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32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BF10D0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4FDFF064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0D46BDAF" w14:textId="28987AF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DE78E1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yroglutam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743901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5FC1DA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83228507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0B1C5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6559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94BDD3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28.03440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E71B6F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4AF2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26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C3FE5B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87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A5BD3F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60DE3DA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D160C9C" w14:textId="647736E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1EEA62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-Norleuc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B69B63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180E3E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9071305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B2FE8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98479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DBB8C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30.08640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94C1FB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A0B5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64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741203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93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87E506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1C8F60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8F01426" w14:textId="12A39719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41BF8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sobutyrylglyc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5DBA6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CC577E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6718058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96D63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6835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BA5571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44.065723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0A2BE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1FE2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73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4BFE67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F994A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0464ABC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45935431" w14:textId="721F823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011BA2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D-Alani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31E9E7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mino acids, peptides, and analogu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8B3101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416659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7CB3F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920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31126B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88.039644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07B48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A50AF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131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4A27C8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13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88EFB2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160C7E46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3ADC4EC" w14:textId="4C1C48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68552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LysoPA(16:0/0:0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9984D2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Glycerophosphat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2D3C42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325669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18EBD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9.10723E-0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1CE24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409.237005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322E1E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9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7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41B97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785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074834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403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DC7F4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44543F82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7854F9F9" w14:textId="5C49D93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lastRenderedPageBreak/>
              <w:t>7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F06CEA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ortiso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332A69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ydroxysteroid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92F066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.01573943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15021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48905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FD3AF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59.191037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9CCDC9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68CC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06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EC4846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73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418BE9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3DD93548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6F152ED9" w14:textId="6789661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AB325C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Allantoi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5BC3EB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midazol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1BFF2D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98575325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D4DB1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01698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FE58374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57.035905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F0ED4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CBAB9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46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383725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155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4C53D9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D266167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50DDDA0E" w14:textId="0DD610AE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A032F3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(Â±)-Tryptoph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736380E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ndolyl carboxylic acids and derivativ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6112EF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7163364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C44080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393843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F410B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203.082317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32FE99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1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1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5E088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303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B7AE25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080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448EFDA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↓</w:t>
            </w:r>
          </w:p>
        </w:tc>
      </w:tr>
      <w:tr w:rsidR="0039412F" w:rsidRPr="00183504" w14:paraId="7D7F9C4E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147372C7" w14:textId="121BDD40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7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C07054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Isohyodeoxycholic aci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4622520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ile acids, alcohols and derivativ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436F62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7465383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8EBCA5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205048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E7C46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91.28683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679C8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4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CEED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066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092807F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Not Availabl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F58674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8FD1EF3" w14:textId="77777777" w:rsidTr="00B25494">
        <w:trPr>
          <w:trHeight w:val="340"/>
          <w:jc w:val="center"/>
        </w:trPr>
        <w:tc>
          <w:tcPr>
            <w:tcW w:w="604" w:type="dxa"/>
            <w:shd w:val="clear" w:color="auto" w:fill="auto"/>
            <w:noWrap/>
            <w:vAlign w:val="center"/>
          </w:tcPr>
          <w:p w14:paraId="239C6A7A" w14:textId="6CC029D4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8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2AD93D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,3,5-Trihydroxybenzen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80CE6C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Benzenetriols and derivatives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1FD89E7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67673626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6A02C3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823594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CC6CB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25.023374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74115B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6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ABE9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1367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1FE0A9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218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E9CA2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  <w:tr w:rsidR="0039412F" w:rsidRPr="00183504" w14:paraId="076B63A2" w14:textId="77777777" w:rsidTr="00B25494">
        <w:trPr>
          <w:trHeight w:val="340"/>
          <w:jc w:val="center"/>
        </w:trPr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990F84" w14:textId="756BD2BB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 w:hint="eastAsia"/>
                <w:color w:val="4F81BD" w:themeColor="accent1"/>
                <w:sz w:val="21"/>
                <w:szCs w:val="21"/>
                <w:lang w:bidi="ar"/>
              </w:rPr>
              <w:t>8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F5207C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5-Keto-prostaglandin E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EBED52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Eicosanoid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C2613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1.5177653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4D851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0.0011143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F7833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349.20562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70E5B6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2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30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O</w:t>
            </w: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295B11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HMDB00031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7A738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C047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F6D58D" w14:textId="77777777" w:rsidR="0039412F" w:rsidRPr="00183504" w:rsidRDefault="0039412F" w:rsidP="0039412F">
            <w:pPr>
              <w:spacing w:after="0"/>
              <w:jc w:val="center"/>
              <w:rPr>
                <w:rFonts w:eastAsia="宋体" w:cs="Times New Roman"/>
                <w:color w:val="4F81BD" w:themeColor="accent1"/>
                <w:sz w:val="21"/>
                <w:szCs w:val="21"/>
              </w:rPr>
            </w:pPr>
            <w:r w:rsidRPr="00183504">
              <w:rPr>
                <w:rFonts w:eastAsia="宋体" w:cs="Times New Roman"/>
                <w:color w:val="4F81BD" w:themeColor="accent1"/>
                <w:sz w:val="21"/>
                <w:szCs w:val="21"/>
                <w:lang w:bidi="ar"/>
              </w:rPr>
              <w:t>↑</w:t>
            </w:r>
          </w:p>
        </w:tc>
      </w:tr>
    </w:tbl>
    <w:p w14:paraId="0644FA5E" w14:textId="77777777" w:rsidR="001816BD" w:rsidRDefault="001816BD" w:rsidP="001816BD">
      <w:pPr>
        <w:rPr>
          <w:lang w:eastAsia="zh-CN"/>
        </w:rPr>
      </w:pPr>
    </w:p>
    <w:p w14:paraId="3C3D657C" w14:textId="77777777" w:rsidR="001816BD" w:rsidRPr="001816BD" w:rsidRDefault="001816BD" w:rsidP="001816BD">
      <w:pPr>
        <w:rPr>
          <w:lang w:eastAsia="zh-CN"/>
        </w:rPr>
      </w:pPr>
    </w:p>
    <w:sectPr w:rsidR="001816BD" w:rsidRPr="001816BD" w:rsidSect="0093429D"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029EB" w14:textId="77777777" w:rsidR="00C11717" w:rsidRDefault="00C11717" w:rsidP="00117666">
      <w:pPr>
        <w:spacing w:after="0"/>
      </w:pPr>
      <w:r>
        <w:separator/>
      </w:r>
    </w:p>
  </w:endnote>
  <w:endnote w:type="continuationSeparator" w:id="0">
    <w:p w14:paraId="215EBB65" w14:textId="77777777" w:rsidR="00C11717" w:rsidRDefault="00C117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U-BZ-Regular">
    <w:altName w:val="Cambria"/>
    <w:charset w:val="00"/>
    <w:family w:val="auto"/>
    <w:pitch w:val="default"/>
    <w:sig w:usb0="00000000" w:usb1="00000000" w:usb2="00000000" w:usb3="00000000" w:csb0="00040001" w:csb1="00000000"/>
  </w:font>
  <w:font w:name="FZSSK--GBK1-0">
    <w:altName w:val="Cambria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D867F" w14:textId="77777777" w:rsidR="00C11717" w:rsidRDefault="00C11717" w:rsidP="00117666">
      <w:pPr>
        <w:spacing w:after="0"/>
      </w:pPr>
      <w:r>
        <w:separator/>
      </w:r>
    </w:p>
  </w:footnote>
  <w:footnote w:type="continuationSeparator" w:id="0">
    <w:p w14:paraId="11A7C05B" w14:textId="77777777" w:rsidR="00C11717" w:rsidRDefault="00C117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12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88FFAE7"/>
    <w:multiLevelType w:val="multilevel"/>
    <w:tmpl w:val="F88FFAE7"/>
    <w:lvl w:ilvl="0">
      <w:start w:val="3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B93E70"/>
    <w:multiLevelType w:val="multilevel"/>
    <w:tmpl w:val="1B529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F932A7"/>
    <w:multiLevelType w:val="multilevel"/>
    <w:tmpl w:val="C3DE8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327512671">
    <w:abstractNumId w:val="0"/>
  </w:num>
  <w:num w:numId="21" w16cid:durableId="1171333322">
    <w:abstractNumId w:val="5"/>
  </w:num>
  <w:num w:numId="22" w16cid:durableId="1482768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FB6"/>
    <w:rsid w:val="0001436A"/>
    <w:rsid w:val="00034304"/>
    <w:rsid w:val="00035434"/>
    <w:rsid w:val="00052A14"/>
    <w:rsid w:val="00064DBE"/>
    <w:rsid w:val="00077D53"/>
    <w:rsid w:val="000A1DB9"/>
    <w:rsid w:val="000E6898"/>
    <w:rsid w:val="00105FD9"/>
    <w:rsid w:val="00117666"/>
    <w:rsid w:val="0012124C"/>
    <w:rsid w:val="001301CB"/>
    <w:rsid w:val="001549D3"/>
    <w:rsid w:val="00160065"/>
    <w:rsid w:val="00177D84"/>
    <w:rsid w:val="001816BD"/>
    <w:rsid w:val="00183504"/>
    <w:rsid w:val="001953A9"/>
    <w:rsid w:val="001B6860"/>
    <w:rsid w:val="002258E7"/>
    <w:rsid w:val="00246867"/>
    <w:rsid w:val="00267D18"/>
    <w:rsid w:val="002868E2"/>
    <w:rsid w:val="002869C3"/>
    <w:rsid w:val="002936E4"/>
    <w:rsid w:val="002B4A57"/>
    <w:rsid w:val="002C5685"/>
    <w:rsid w:val="002C74CA"/>
    <w:rsid w:val="00325AD1"/>
    <w:rsid w:val="003544FB"/>
    <w:rsid w:val="0039412F"/>
    <w:rsid w:val="003D2D47"/>
    <w:rsid w:val="003D2F2D"/>
    <w:rsid w:val="00401590"/>
    <w:rsid w:val="00447801"/>
    <w:rsid w:val="00452E9C"/>
    <w:rsid w:val="004735C8"/>
    <w:rsid w:val="004961FF"/>
    <w:rsid w:val="004E77E2"/>
    <w:rsid w:val="00517A89"/>
    <w:rsid w:val="005250F2"/>
    <w:rsid w:val="0059081A"/>
    <w:rsid w:val="00593EEA"/>
    <w:rsid w:val="005A5EEE"/>
    <w:rsid w:val="006375C7"/>
    <w:rsid w:val="00654E8F"/>
    <w:rsid w:val="00660D05"/>
    <w:rsid w:val="006820B1"/>
    <w:rsid w:val="00683DAD"/>
    <w:rsid w:val="00684E23"/>
    <w:rsid w:val="006A18E4"/>
    <w:rsid w:val="006B7D14"/>
    <w:rsid w:val="00701727"/>
    <w:rsid w:val="0070566C"/>
    <w:rsid w:val="00714C50"/>
    <w:rsid w:val="00715A41"/>
    <w:rsid w:val="00725A7D"/>
    <w:rsid w:val="007501BE"/>
    <w:rsid w:val="00751A6F"/>
    <w:rsid w:val="00777E99"/>
    <w:rsid w:val="00790BB3"/>
    <w:rsid w:val="007B0FEB"/>
    <w:rsid w:val="007C206C"/>
    <w:rsid w:val="00803D24"/>
    <w:rsid w:val="00817DD6"/>
    <w:rsid w:val="00885156"/>
    <w:rsid w:val="008C130F"/>
    <w:rsid w:val="008D7D44"/>
    <w:rsid w:val="009151AA"/>
    <w:rsid w:val="0093429D"/>
    <w:rsid w:val="00943573"/>
    <w:rsid w:val="00970604"/>
    <w:rsid w:val="00970F7D"/>
    <w:rsid w:val="00994A3D"/>
    <w:rsid w:val="009C2B12"/>
    <w:rsid w:val="009C70F3"/>
    <w:rsid w:val="009E1CAB"/>
    <w:rsid w:val="00A05428"/>
    <w:rsid w:val="00A05E0A"/>
    <w:rsid w:val="00A174D9"/>
    <w:rsid w:val="00A569CD"/>
    <w:rsid w:val="00AA32D2"/>
    <w:rsid w:val="00AB5EE2"/>
    <w:rsid w:val="00AB6715"/>
    <w:rsid w:val="00B1671E"/>
    <w:rsid w:val="00B25EB8"/>
    <w:rsid w:val="00B33B2F"/>
    <w:rsid w:val="00B354E1"/>
    <w:rsid w:val="00B37F4D"/>
    <w:rsid w:val="00C11717"/>
    <w:rsid w:val="00C23A53"/>
    <w:rsid w:val="00C52A7B"/>
    <w:rsid w:val="00C56BAF"/>
    <w:rsid w:val="00C679AA"/>
    <w:rsid w:val="00C75972"/>
    <w:rsid w:val="00CC0A3A"/>
    <w:rsid w:val="00CC1DB2"/>
    <w:rsid w:val="00CD066B"/>
    <w:rsid w:val="00CE4FEE"/>
    <w:rsid w:val="00D97E4C"/>
    <w:rsid w:val="00DA2051"/>
    <w:rsid w:val="00DB59C3"/>
    <w:rsid w:val="00DC259A"/>
    <w:rsid w:val="00DE23E8"/>
    <w:rsid w:val="00E47594"/>
    <w:rsid w:val="00E52377"/>
    <w:rsid w:val="00E64E17"/>
    <w:rsid w:val="00E811D0"/>
    <w:rsid w:val="00E866C9"/>
    <w:rsid w:val="00EA3D3C"/>
    <w:rsid w:val="00F46900"/>
    <w:rsid w:val="00F61D89"/>
    <w:rsid w:val="00F97BB9"/>
    <w:rsid w:val="00FA6708"/>
    <w:rsid w:val="00FE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1816B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1816B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1816BD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1816BD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nhideWhenUsed/>
    <w:rsid w:val="00AB6715"/>
  </w:style>
  <w:style w:type="character" w:customStyle="1" w:styleId="30">
    <w:name w:val="标题 3 字符"/>
    <w:basedOn w:val="a1"/>
    <w:link w:val="3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autoRedefine/>
    <w:uiPriority w:val="59"/>
    <w:qFormat/>
    <w:rsid w:val="002258E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numbering" w:customStyle="1" w:styleId="12">
    <w:name w:val="无列表1"/>
    <w:next w:val="a3"/>
    <w:uiPriority w:val="99"/>
    <w:semiHidden/>
    <w:unhideWhenUsed/>
    <w:rsid w:val="002258E7"/>
  </w:style>
  <w:style w:type="table" w:customStyle="1" w:styleId="21">
    <w:name w:val="网格型2"/>
    <w:basedOn w:val="a2"/>
    <w:next w:val="aff5"/>
    <w:autoRedefine/>
    <w:qFormat/>
    <w:rsid w:val="002258E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numbering" w:customStyle="1" w:styleId="110">
    <w:name w:val="无列表11"/>
    <w:next w:val="a3"/>
    <w:uiPriority w:val="99"/>
    <w:semiHidden/>
    <w:unhideWhenUsed/>
    <w:rsid w:val="002258E7"/>
  </w:style>
  <w:style w:type="character" w:customStyle="1" w:styleId="fontstyle01">
    <w:name w:val="fontstyle01"/>
    <w:basedOn w:val="a1"/>
    <w:qFormat/>
    <w:rsid w:val="002258E7"/>
    <w:rPr>
      <w:rFonts w:ascii="NEU-BZ-Regular" w:eastAsia="NEU-BZ-Regular" w:hAnsi="NEU-BZ-Regular" w:cs="NEU-BZ-Regular" w:hint="default"/>
      <w:color w:val="000000"/>
      <w:sz w:val="16"/>
      <w:szCs w:val="16"/>
    </w:rPr>
  </w:style>
  <w:style w:type="character" w:customStyle="1" w:styleId="fontstyle21">
    <w:name w:val="fontstyle21"/>
    <w:basedOn w:val="a1"/>
    <w:qFormat/>
    <w:rsid w:val="002258E7"/>
    <w:rPr>
      <w:rFonts w:ascii="FZSSK--GBK1-0" w:eastAsia="FZSSK--GBK1-0" w:hAnsi="FZSSK--GBK1-0" w:cs="FZSSK--GBK1-0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a0"/>
    <w:link w:val="EndNoteBibliographyTitle0"/>
    <w:rsid w:val="002258E7"/>
    <w:pPr>
      <w:widowControl w:val="0"/>
      <w:spacing w:before="0" w:after="0"/>
      <w:jc w:val="center"/>
    </w:pPr>
    <w:rPr>
      <w:rFonts w:eastAsia="宋体" w:cs="Times New Roman"/>
      <w:noProof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2258E7"/>
    <w:rPr>
      <w:rFonts w:ascii="Times New Roman" w:eastAsia="宋体" w:hAnsi="Times New Roman" w:cs="Times New Roman"/>
      <w:noProof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2258E7"/>
    <w:pPr>
      <w:widowControl w:val="0"/>
      <w:spacing w:before="0" w:after="0"/>
      <w:jc w:val="both"/>
    </w:pPr>
    <w:rPr>
      <w:rFonts w:eastAsia="宋体" w:cs="Times New Roman"/>
      <w:noProof/>
      <w:kern w:val="2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2258E7"/>
    <w:rPr>
      <w:rFonts w:ascii="Times New Roman" w:eastAsia="宋体" w:hAnsi="Times New Roman" w:cs="Times New Roman"/>
      <w:noProof/>
      <w:kern w:val="2"/>
      <w:sz w:val="24"/>
      <w:szCs w:val="24"/>
      <w:lang w:eastAsia="zh-CN"/>
    </w:rPr>
  </w:style>
  <w:style w:type="paragraph" w:customStyle="1" w:styleId="EndNoteCategoryHeading">
    <w:name w:val="EndNote Category Heading"/>
    <w:basedOn w:val="a0"/>
    <w:link w:val="EndNoteCategoryHeading0"/>
    <w:rsid w:val="002258E7"/>
    <w:pPr>
      <w:widowControl w:val="0"/>
      <w:spacing w:after="120"/>
    </w:pPr>
    <w:rPr>
      <w:rFonts w:eastAsia="宋体" w:cs="Times New Roman"/>
      <w:b/>
      <w:noProof/>
      <w:kern w:val="2"/>
      <w:sz w:val="21"/>
      <w:szCs w:val="24"/>
      <w:lang w:eastAsia="zh-CN"/>
    </w:rPr>
  </w:style>
  <w:style w:type="character" w:customStyle="1" w:styleId="EndNoteCategoryHeading0">
    <w:name w:val="EndNote Category Heading 字符"/>
    <w:basedOn w:val="a1"/>
    <w:link w:val="EndNoteCategoryHeading"/>
    <w:rsid w:val="002258E7"/>
    <w:rPr>
      <w:rFonts w:ascii="Times New Roman" w:eastAsia="宋体" w:hAnsi="Times New Roman" w:cs="Times New Roman"/>
      <w:b/>
      <w:noProof/>
      <w:kern w:val="2"/>
      <w:sz w:val="21"/>
      <w:szCs w:val="24"/>
      <w:lang w:eastAsia="zh-CN"/>
    </w:rPr>
  </w:style>
  <w:style w:type="character" w:styleId="aff9">
    <w:name w:val="Unresolved Mention"/>
    <w:basedOn w:val="a1"/>
    <w:uiPriority w:val="99"/>
    <w:semiHidden/>
    <w:unhideWhenUsed/>
    <w:rsid w:val="002258E7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semiHidden/>
    <w:rsid w:val="001816BD"/>
    <w:rPr>
      <w:rFonts w:cstheme="majorBidi"/>
      <w:b/>
      <w:b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1816BD"/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1816BD"/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1816BD"/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affa">
    <w:name w:val="Intense Quote"/>
    <w:basedOn w:val="a0"/>
    <w:next w:val="a0"/>
    <w:link w:val="affb"/>
    <w:uiPriority w:val="30"/>
    <w:qFormat/>
    <w:rsid w:val="001816BD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fb">
    <w:name w:val="明显引用 字符"/>
    <w:basedOn w:val="a1"/>
    <w:link w:val="affa"/>
    <w:uiPriority w:val="30"/>
    <w:rsid w:val="001816BD"/>
    <w:rPr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paragraph" w:customStyle="1" w:styleId="13">
    <w:name w:val="批注框文本1"/>
    <w:basedOn w:val="a0"/>
    <w:next w:val="a6"/>
    <w:uiPriority w:val="99"/>
    <w:semiHidden/>
    <w:unhideWhenUsed/>
    <w:rsid w:val="001816BD"/>
    <w:pPr>
      <w:spacing w:after="0"/>
    </w:pPr>
    <w:rPr>
      <w:rFonts w:ascii="Tahoma" w:hAnsi="Tahoma" w:cs="Tahoma"/>
      <w:kern w:val="2"/>
      <w:sz w:val="16"/>
      <w:szCs w:val="16"/>
      <w:lang w:eastAsia="zh-CN"/>
      <w14:ligatures w14:val="standardContextual"/>
    </w:rPr>
  </w:style>
  <w:style w:type="paragraph" w:customStyle="1" w:styleId="14">
    <w:name w:val="题注1"/>
    <w:basedOn w:val="a0"/>
    <w:next w:val="aa"/>
    <w:uiPriority w:val="35"/>
    <w:unhideWhenUsed/>
    <w:qFormat/>
    <w:rsid w:val="001816BD"/>
    <w:pPr>
      <w:keepNext/>
    </w:pPr>
    <w:rPr>
      <w:rFonts w:cs="Times New Roman"/>
      <w:b/>
      <w:bCs/>
      <w:szCs w:val="24"/>
    </w:rPr>
  </w:style>
  <w:style w:type="paragraph" w:customStyle="1" w:styleId="15">
    <w:name w:val="无间隔1"/>
    <w:next w:val="aa"/>
    <w:uiPriority w:val="99"/>
    <w:unhideWhenUsed/>
    <w:qFormat/>
    <w:rsid w:val="001816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6">
    <w:name w:val="批注文字1"/>
    <w:basedOn w:val="a0"/>
    <w:next w:val="ac"/>
    <w:unhideWhenUsed/>
    <w:qFormat/>
    <w:rsid w:val="001816BD"/>
    <w:rPr>
      <w:kern w:val="2"/>
      <w:sz w:val="20"/>
      <w:szCs w:val="20"/>
      <w:lang w:eastAsia="zh-CN"/>
      <w14:ligatures w14:val="standardContextual"/>
    </w:rPr>
  </w:style>
  <w:style w:type="paragraph" w:customStyle="1" w:styleId="17">
    <w:name w:val="批注主题1"/>
    <w:basedOn w:val="ac"/>
    <w:next w:val="ac"/>
    <w:unhideWhenUsed/>
    <w:qFormat/>
    <w:rsid w:val="001816BD"/>
    <w:rPr>
      <w:b/>
      <w:bCs/>
    </w:rPr>
  </w:style>
  <w:style w:type="paragraph" w:customStyle="1" w:styleId="18">
    <w:name w:val="尾注文本1"/>
    <w:basedOn w:val="a0"/>
    <w:next w:val="af2"/>
    <w:uiPriority w:val="99"/>
    <w:semiHidden/>
    <w:unhideWhenUsed/>
    <w:rsid w:val="001816BD"/>
    <w:pPr>
      <w:spacing w:after="0"/>
    </w:pPr>
    <w:rPr>
      <w:kern w:val="2"/>
      <w:sz w:val="20"/>
      <w:szCs w:val="20"/>
      <w:lang w:eastAsia="zh-CN"/>
      <w14:ligatures w14:val="standardContextual"/>
    </w:rPr>
  </w:style>
  <w:style w:type="character" w:customStyle="1" w:styleId="19">
    <w:name w:val="访问过的超链接1"/>
    <w:basedOn w:val="a1"/>
    <w:unhideWhenUsed/>
    <w:qFormat/>
    <w:rsid w:val="001816BD"/>
    <w:rPr>
      <w:color w:val="800080"/>
      <w:u w:val="single"/>
    </w:rPr>
  </w:style>
  <w:style w:type="paragraph" w:customStyle="1" w:styleId="1a">
    <w:name w:val="页脚1"/>
    <w:basedOn w:val="a0"/>
    <w:next w:val="af5"/>
    <w:unhideWhenUsed/>
    <w:qFormat/>
    <w:rsid w:val="001816BD"/>
    <w:pPr>
      <w:tabs>
        <w:tab w:val="center" w:pos="4844"/>
        <w:tab w:val="right" w:pos="9689"/>
      </w:tabs>
      <w:spacing w:after="0"/>
    </w:pPr>
    <w:rPr>
      <w:kern w:val="2"/>
      <w:szCs w:val="24"/>
      <w:lang w:eastAsia="zh-CN"/>
      <w14:ligatures w14:val="standardContextual"/>
    </w:rPr>
  </w:style>
  <w:style w:type="paragraph" w:customStyle="1" w:styleId="1b">
    <w:name w:val="脚注文本1"/>
    <w:basedOn w:val="a0"/>
    <w:next w:val="af8"/>
    <w:uiPriority w:val="99"/>
    <w:semiHidden/>
    <w:unhideWhenUsed/>
    <w:rsid w:val="001816BD"/>
    <w:pPr>
      <w:spacing w:after="0"/>
    </w:pPr>
    <w:rPr>
      <w:kern w:val="2"/>
      <w:sz w:val="20"/>
      <w:szCs w:val="20"/>
      <w:lang w:eastAsia="zh-CN"/>
      <w14:ligatures w14:val="standardContextual"/>
    </w:rPr>
  </w:style>
  <w:style w:type="paragraph" w:customStyle="1" w:styleId="1c">
    <w:name w:val="页眉1"/>
    <w:basedOn w:val="a0"/>
    <w:next w:val="afa"/>
    <w:unhideWhenUsed/>
    <w:qFormat/>
    <w:rsid w:val="001816BD"/>
    <w:pPr>
      <w:tabs>
        <w:tab w:val="center" w:pos="4844"/>
        <w:tab w:val="right" w:pos="9689"/>
      </w:tabs>
    </w:pPr>
    <w:rPr>
      <w:b/>
      <w:kern w:val="2"/>
      <w:szCs w:val="24"/>
      <w:lang w:eastAsia="zh-CN"/>
      <w14:ligatures w14:val="standardContextual"/>
    </w:rPr>
  </w:style>
  <w:style w:type="character" w:customStyle="1" w:styleId="1d">
    <w:name w:val="不明显强调1"/>
    <w:basedOn w:val="a1"/>
    <w:uiPriority w:val="19"/>
    <w:qFormat/>
    <w:rsid w:val="001816BD"/>
    <w:rPr>
      <w:rFonts w:ascii="Times New Roman" w:hAnsi="Times New Roman"/>
      <w:i/>
      <w:iCs/>
      <w:color w:val="404040"/>
    </w:rPr>
  </w:style>
  <w:style w:type="paragraph" w:customStyle="1" w:styleId="1e">
    <w:name w:val="修订1"/>
    <w:next w:val="aff8"/>
    <w:hidden/>
    <w:uiPriority w:val="99"/>
    <w:rsid w:val="001816BD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1">
    <w:name w:val="网格型11"/>
    <w:basedOn w:val="a2"/>
    <w:next w:val="aff5"/>
    <w:autoRedefine/>
    <w:qFormat/>
    <w:rsid w:val="001816B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numbering" w:customStyle="1" w:styleId="1110">
    <w:name w:val="无列表111"/>
    <w:next w:val="a3"/>
    <w:uiPriority w:val="99"/>
    <w:semiHidden/>
    <w:unhideWhenUsed/>
    <w:rsid w:val="001816BD"/>
  </w:style>
  <w:style w:type="character" w:customStyle="1" w:styleId="1f">
    <w:name w:val="批注框文本 字符1"/>
    <w:basedOn w:val="a1"/>
    <w:uiPriority w:val="99"/>
    <w:semiHidden/>
    <w:rsid w:val="001816BD"/>
    <w:rPr>
      <w:sz w:val="18"/>
      <w:szCs w:val="18"/>
    </w:rPr>
  </w:style>
  <w:style w:type="character" w:customStyle="1" w:styleId="1f0">
    <w:name w:val="批注文字 字符1"/>
    <w:basedOn w:val="a1"/>
    <w:uiPriority w:val="99"/>
    <w:semiHidden/>
    <w:rsid w:val="001816BD"/>
  </w:style>
  <w:style w:type="character" w:customStyle="1" w:styleId="1f1">
    <w:name w:val="批注主题 字符1"/>
    <w:basedOn w:val="1f0"/>
    <w:uiPriority w:val="99"/>
    <w:semiHidden/>
    <w:rsid w:val="001816BD"/>
    <w:rPr>
      <w:b/>
      <w:bCs/>
    </w:rPr>
  </w:style>
  <w:style w:type="character" w:customStyle="1" w:styleId="1f2">
    <w:name w:val="尾注文本 字符1"/>
    <w:basedOn w:val="a1"/>
    <w:uiPriority w:val="99"/>
    <w:semiHidden/>
    <w:rsid w:val="001816BD"/>
  </w:style>
  <w:style w:type="character" w:customStyle="1" w:styleId="1f3">
    <w:name w:val="页脚 字符1"/>
    <w:basedOn w:val="a1"/>
    <w:uiPriority w:val="99"/>
    <w:rsid w:val="001816BD"/>
    <w:rPr>
      <w:sz w:val="18"/>
      <w:szCs w:val="18"/>
    </w:rPr>
  </w:style>
  <w:style w:type="character" w:customStyle="1" w:styleId="1f4">
    <w:name w:val="脚注文本 字符1"/>
    <w:basedOn w:val="a1"/>
    <w:uiPriority w:val="99"/>
    <w:semiHidden/>
    <w:rsid w:val="001816BD"/>
    <w:rPr>
      <w:sz w:val="18"/>
      <w:szCs w:val="18"/>
    </w:rPr>
  </w:style>
  <w:style w:type="character" w:customStyle="1" w:styleId="1f5">
    <w:name w:val="页眉 字符1"/>
    <w:basedOn w:val="a1"/>
    <w:uiPriority w:val="99"/>
    <w:rsid w:val="00181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8</Pages>
  <Words>1846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11</cp:revision>
  <cp:lastPrinted>2013-10-03T12:51:00Z</cp:lastPrinted>
  <dcterms:created xsi:type="dcterms:W3CDTF">2025-04-23T16:25:00Z</dcterms:created>
  <dcterms:modified xsi:type="dcterms:W3CDTF">2025-04-2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2ff37c52caf20ebf4fde403c8c62445679f9f4b5589acfeb2e254db08f73257</vt:lpwstr>
  </property>
</Properties>
</file>